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1CCBB" w14:textId="5778C4B5" w:rsidR="008E0F69" w:rsidRPr="00E82500" w:rsidRDefault="00E82500">
      <w:pPr>
        <w:rPr>
          <w:rFonts w:ascii="Arial" w:hAnsi="Arial" w:cs="Arial"/>
          <w:sz w:val="21"/>
          <w:szCs w:val="21"/>
        </w:rPr>
      </w:pPr>
      <w:r w:rsidRPr="00E82500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Supplementary table </w:t>
      </w:r>
      <w:r>
        <w:rPr>
          <w:rFonts w:ascii="Arial" w:hAnsi="Arial" w:cs="Arial"/>
          <w:color w:val="333333"/>
          <w:sz w:val="21"/>
          <w:szCs w:val="21"/>
          <w:shd w:val="clear" w:color="auto" w:fill="FFFFFF"/>
        </w:rPr>
        <w:t>4</w:t>
      </w:r>
      <w:r w:rsidRPr="00E82500">
        <w:rPr>
          <w:rFonts w:ascii="Arial" w:hAnsi="Arial" w:cs="Arial"/>
          <w:color w:val="333333"/>
          <w:sz w:val="21"/>
          <w:szCs w:val="21"/>
          <w:shd w:val="clear" w:color="auto" w:fill="FFFFFF"/>
        </w:rPr>
        <w:t>.</w:t>
      </w:r>
      <w:r w:rsidRPr="00E82500">
        <w:rPr>
          <w:rFonts w:ascii="Arial" w:hAnsi="Arial" w:cs="Arial"/>
          <w:sz w:val="21"/>
          <w:szCs w:val="21"/>
        </w:rPr>
        <w:t xml:space="preserve"> </w:t>
      </w:r>
      <w:r w:rsidRPr="00E82500">
        <w:rPr>
          <w:rFonts w:ascii="Arial" w:hAnsi="Arial" w:cs="Arial"/>
          <w:color w:val="333333"/>
          <w:sz w:val="21"/>
          <w:szCs w:val="21"/>
          <w:shd w:val="clear" w:color="auto" w:fill="FFFFFF"/>
        </w:rPr>
        <w:t>Varimax rotated component matrix of the principal component analysis run on the overla</w:t>
      </w:r>
      <w:r w:rsidR="00A544E0">
        <w:rPr>
          <w:rFonts w:ascii="Arial" w:hAnsi="Arial" w:cs="Arial"/>
          <w:color w:val="333333"/>
          <w:sz w:val="21"/>
          <w:szCs w:val="21"/>
          <w:shd w:val="clear" w:color="auto" w:fill="FFFFFF"/>
        </w:rPr>
        <w:t>p</w:t>
      </w:r>
      <w:r w:rsidRPr="00E82500">
        <w:rPr>
          <w:rFonts w:ascii="Arial" w:hAnsi="Arial" w:cs="Arial"/>
          <w:color w:val="333333"/>
          <w:sz w:val="21"/>
          <w:szCs w:val="21"/>
          <w:shd w:val="clear" w:color="auto" w:fill="FFFFFF"/>
        </w:rPr>
        <w:t>ped ratio of ROI</w:t>
      </w:r>
      <w:r w:rsidR="002B4983">
        <w:rPr>
          <w:rFonts w:ascii="Arial" w:hAnsi="Arial" w:cs="Arial"/>
          <w:color w:val="333333"/>
          <w:sz w:val="21"/>
          <w:szCs w:val="21"/>
          <w:shd w:val="clear" w:color="auto" w:fill="FFFFFF"/>
        </w:rPr>
        <w:t>s</w:t>
      </w:r>
      <w:r w:rsidRPr="00E82500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(AALL3 and IIT).</w:t>
      </w:r>
    </w:p>
    <w:tbl>
      <w:tblPr>
        <w:tblW w:w="111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772"/>
        <w:gridCol w:w="920"/>
        <w:gridCol w:w="921"/>
        <w:gridCol w:w="921"/>
        <w:gridCol w:w="921"/>
        <w:gridCol w:w="921"/>
        <w:gridCol w:w="921"/>
        <w:gridCol w:w="921"/>
        <w:gridCol w:w="921"/>
        <w:gridCol w:w="921"/>
      </w:tblGrid>
      <w:tr w:rsidR="00133716" w:rsidRPr="00E82500" w14:paraId="238B3142" w14:textId="77777777" w:rsidTr="00CA6F36">
        <w:trPr>
          <w:cantSplit/>
        </w:trPr>
        <w:tc>
          <w:tcPr>
            <w:tcW w:w="1118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27F914" w14:textId="77777777" w:rsidR="008E0F69" w:rsidRPr="00E82500" w:rsidRDefault="008E0F69" w:rsidP="00E82500">
            <w:pPr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133716" w:rsidRPr="00E82500" w14:paraId="0B673C11" w14:textId="77777777" w:rsidTr="00BC5030">
        <w:trPr>
          <w:cantSplit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ED8546" w14:textId="77777777" w:rsidR="008E0F69" w:rsidRPr="00E82500" w:rsidRDefault="008E0F69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0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C1E8F2C" w14:textId="77777777" w:rsidR="008E0F69" w:rsidRPr="00E82500" w:rsidRDefault="008E0F6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Component</w:t>
            </w:r>
          </w:p>
        </w:tc>
      </w:tr>
      <w:tr w:rsidR="00133716" w:rsidRPr="00E82500" w14:paraId="7FD5165C" w14:textId="77777777" w:rsidTr="00BC5030">
        <w:trPr>
          <w:cantSplit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2780AAE" w14:textId="77777777" w:rsidR="008E0F69" w:rsidRPr="00E82500" w:rsidRDefault="008E0F69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23E7906" w14:textId="77777777" w:rsidR="008E0F69" w:rsidRPr="00E82500" w:rsidRDefault="008E0F6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B59D6A" w14:textId="77777777" w:rsidR="008E0F69" w:rsidRPr="00E82500" w:rsidRDefault="008E0F6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64DB3A" w14:textId="77777777" w:rsidR="008E0F69" w:rsidRPr="00E82500" w:rsidRDefault="008E0F6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B3B133E" w14:textId="77777777" w:rsidR="008E0F69" w:rsidRPr="00E82500" w:rsidRDefault="008E0F6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45DFCD4" w14:textId="77777777" w:rsidR="008E0F69" w:rsidRPr="00E82500" w:rsidRDefault="008E0F6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B9198B" w14:textId="77777777" w:rsidR="008E0F69" w:rsidRPr="00E82500" w:rsidRDefault="008E0F6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C15E31B" w14:textId="77777777" w:rsidR="008E0F69" w:rsidRPr="00E82500" w:rsidRDefault="008E0F6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EB65514" w14:textId="77777777" w:rsidR="008E0F69" w:rsidRPr="00E82500" w:rsidRDefault="008E0F6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3EACB0B" w14:textId="77777777" w:rsidR="008E0F69" w:rsidRPr="00E82500" w:rsidRDefault="008E0F6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7C1241" w14:textId="77777777" w:rsidR="008E0F69" w:rsidRPr="00E82500" w:rsidRDefault="008E0F6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10</w:t>
            </w:r>
          </w:p>
        </w:tc>
      </w:tr>
      <w:tr w:rsidR="00133716" w:rsidRPr="00E82500" w14:paraId="2FFF1BDE" w14:textId="77777777" w:rsidTr="00CA6F36">
        <w:trPr>
          <w:cantSplit/>
        </w:trPr>
        <w:tc>
          <w:tcPr>
            <w:tcW w:w="2127" w:type="dxa"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</w:tcPr>
          <w:p w14:paraId="2CC7C3F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Temporal_Pole_Mid_L</w:t>
            </w:r>
            <w:proofErr w:type="spellEnd"/>
          </w:p>
        </w:tc>
        <w:tc>
          <w:tcPr>
            <w:tcW w:w="772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53D4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917</w:t>
            </w:r>
          </w:p>
        </w:tc>
        <w:tc>
          <w:tcPr>
            <w:tcW w:w="92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CE49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25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A9B9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23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F0FB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10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B045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50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1AF0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28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3A4D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36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6852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39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FB90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07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95B4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30</w:t>
            </w:r>
          </w:p>
        </w:tc>
      </w:tr>
      <w:tr w:rsidR="00133716" w:rsidRPr="00E82500" w14:paraId="2B8D5AAC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D72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Amygdala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70C9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8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C099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92AB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7A8A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E257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16BA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AC7F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55B3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83D3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06B3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02</w:t>
            </w:r>
          </w:p>
        </w:tc>
      </w:tr>
      <w:tr w:rsidR="00133716" w:rsidRPr="00E82500" w14:paraId="62C82732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357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Temporal_Pole_Sup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C5D9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8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0372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0112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F046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880D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486E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77BD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5FA7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64C2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4FC8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33</w:t>
            </w:r>
          </w:p>
        </w:tc>
      </w:tr>
      <w:tr w:rsidR="00133716" w:rsidRPr="00E82500" w14:paraId="45E7F2C3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A1C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A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FF9E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8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226B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455F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26E2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9637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A22D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6DAE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7EEF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72B8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EDED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93</w:t>
            </w:r>
          </w:p>
        </w:tc>
      </w:tr>
      <w:tr w:rsidR="00133716" w:rsidRPr="00E82500" w14:paraId="5E746241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0B1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ParaHippocampal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A580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8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0D2A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E01A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2F56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C788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4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8E1A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4D0B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8575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BBAD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B84D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20</w:t>
            </w:r>
          </w:p>
        </w:tc>
      </w:tr>
      <w:tr w:rsidR="00133716" w:rsidRPr="00E82500" w14:paraId="01E98E8D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474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UF_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C7B2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7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E632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DFDD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4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12AD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5DB0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0F39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CA89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B809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015D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39B4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80</w:t>
            </w:r>
          </w:p>
        </w:tc>
      </w:tr>
      <w:tr w:rsidR="00133716" w:rsidRPr="00E82500" w14:paraId="3715AB9D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65D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Temporal_Inf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54F1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7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8AE8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C443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1BD4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7622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C3FE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CC92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CB7A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E522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4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20C1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04</w:t>
            </w:r>
          </w:p>
        </w:tc>
      </w:tr>
      <w:tr w:rsidR="00133716" w:rsidRPr="00E82500" w14:paraId="0012A512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6BC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Fusiform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528B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7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7790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BC4A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35DA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DCC7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95BB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0C37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77E5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71F8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1804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57</w:t>
            </w:r>
          </w:p>
        </w:tc>
      </w:tr>
      <w:tr w:rsidR="00133716" w:rsidRPr="00E82500" w14:paraId="23B2DD0B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5A6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Hippocampus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F604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7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E7DBC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A504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618AC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D3B8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5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26B7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2570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17F5C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FC1C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951C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50</w:t>
            </w:r>
          </w:p>
        </w:tc>
      </w:tr>
      <w:tr w:rsidR="00133716" w:rsidRPr="00E82500" w14:paraId="1B9055C9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A6B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Pallidum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7A64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6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206A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5CB8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D969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700A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048A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F130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A5C9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5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E234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C5D9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07</w:t>
            </w:r>
          </w:p>
        </w:tc>
      </w:tr>
      <w:tr w:rsidR="00133716" w:rsidRPr="00E82500" w14:paraId="4619D79A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BC4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ILF_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E31A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5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4A3C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C9CF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E204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9CD9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FF1D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5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EA25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6FBD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9045C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4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9046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8</w:t>
            </w:r>
          </w:p>
        </w:tc>
      </w:tr>
      <w:tr w:rsidR="00133716" w:rsidRPr="00E82500" w14:paraId="7EA47AEB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0B0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C_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114D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8406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9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BD59C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E96D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E8A4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BB88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2309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ED0C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BED1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31E7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0</w:t>
            </w:r>
          </w:p>
        </w:tc>
      </w:tr>
      <w:tr w:rsidR="00133716" w:rsidRPr="00E82500" w14:paraId="1BCD9ECF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728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Frontal_Sup_2_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145FC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691D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9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5AEE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3F75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47E2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864D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0D78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85C7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EEFBC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FB7D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39</w:t>
            </w:r>
          </w:p>
        </w:tc>
      </w:tr>
      <w:tr w:rsidR="00133716" w:rsidRPr="00E82500" w14:paraId="3548DC33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38E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Frontal_Sup_Medial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DB74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C217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9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BA40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047F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54A4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09D6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3570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F776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355B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B73D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02</w:t>
            </w:r>
          </w:p>
        </w:tc>
      </w:tr>
      <w:tr w:rsidR="00133716" w:rsidRPr="00E82500" w14:paraId="6508894D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4E1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Frontal_Mid_2_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5C61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CC21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8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E912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3196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2398C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65B0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E9A4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11F8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395C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5B6F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77</w:t>
            </w:r>
          </w:p>
        </w:tc>
      </w:tr>
      <w:tr w:rsidR="00133716" w:rsidRPr="00E82500" w14:paraId="1ADA90F5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46F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CC_ForcepsMinor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6113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0703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8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E794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4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E62B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DF7D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A12D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218E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30CF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4796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1536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06</w:t>
            </w:r>
          </w:p>
        </w:tc>
      </w:tr>
      <w:tr w:rsidR="00133716" w:rsidRPr="00E82500" w14:paraId="349D175A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D35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FPT_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4276C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91A2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7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CFB5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258A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EB1D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8618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2B0F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BD8A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398A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3D63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27</w:t>
            </w:r>
          </w:p>
        </w:tc>
      </w:tr>
      <w:tr w:rsidR="00133716" w:rsidRPr="00E82500" w14:paraId="22903842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B3C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Caudate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EE29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67F2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6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9215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19BC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183C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9070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FE8B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0A04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5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0D8A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415AC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24</w:t>
            </w:r>
          </w:p>
        </w:tc>
      </w:tr>
      <w:tr w:rsidR="00133716" w:rsidRPr="00E82500" w14:paraId="5796CC77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0E7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AST_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7114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E71A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6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C3CC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5C32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5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D06A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56A8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4441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4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4DCA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2CD2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48DF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71</w:t>
            </w:r>
          </w:p>
        </w:tc>
      </w:tr>
      <w:tr w:rsidR="00133716" w:rsidRPr="00E82500" w14:paraId="342F646E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ED09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OFCant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5F9A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6E3E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271F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8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A97B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A83C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D086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9603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C17C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947A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E65A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14</w:t>
            </w:r>
          </w:p>
        </w:tc>
      </w:tr>
      <w:tr w:rsidR="00133716" w:rsidRPr="00E82500" w14:paraId="7C9A3C35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ADD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OFClat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6282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F8DE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49F8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8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9D7FC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FD0D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A957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541F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04FB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ECEA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BFA3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06</w:t>
            </w:r>
          </w:p>
        </w:tc>
      </w:tr>
      <w:tr w:rsidR="00133716" w:rsidRPr="00E82500" w14:paraId="53C77DD8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BAC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OFCmed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D87E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3AA8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2797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7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B152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6B50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CD60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B41E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CFF3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4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7737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6571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1</w:t>
            </w:r>
          </w:p>
        </w:tc>
      </w:tr>
      <w:tr w:rsidR="00133716" w:rsidRPr="00E82500" w14:paraId="7E86859E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B0A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Frontal_Inf_Orb_2_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D6AD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9527C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E53B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7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E3FE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6C2D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D428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D935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4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9BB0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900B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C578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11</w:t>
            </w:r>
          </w:p>
        </w:tc>
      </w:tr>
      <w:tr w:rsidR="00133716" w:rsidRPr="00E82500" w14:paraId="584C7624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0BB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Frontal_Med_Orb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B352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2486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4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02BD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7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FFA6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62CF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6E62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74BE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2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743B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EA8A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9570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7</w:t>
            </w:r>
          </w:p>
        </w:tc>
      </w:tr>
      <w:tr w:rsidR="00133716" w:rsidRPr="00E82500" w14:paraId="2AA8F90C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31A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OFCpost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7713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4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F541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A2C8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6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A408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9876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D566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7DC2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47F0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4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A33B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EDD3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08</w:t>
            </w:r>
          </w:p>
        </w:tc>
      </w:tr>
      <w:tr w:rsidR="00133716" w:rsidRPr="00E82500" w14:paraId="714FE955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FD1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IFOF_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7B93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4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846D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3AA1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5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0D60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E86E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A420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3046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C5CF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7A4D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B5A3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79</w:t>
            </w:r>
          </w:p>
        </w:tc>
      </w:tr>
      <w:tr w:rsidR="00133716" w:rsidRPr="00E82500" w14:paraId="6EA291D6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526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CST_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1E36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DF56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B79F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27F2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8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5ACA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4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D4B3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AB6C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29C3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F3B4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2CCA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30</w:t>
            </w:r>
          </w:p>
        </w:tc>
      </w:tr>
      <w:tr w:rsidR="00133716" w:rsidRPr="00E82500" w14:paraId="09F43E7A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1B72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SLF_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C291C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1FE3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1BB0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FCC2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8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72C1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32C0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CA87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79F3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4E85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20AC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89</w:t>
            </w:r>
          </w:p>
        </w:tc>
      </w:tr>
      <w:tr w:rsidR="00133716" w:rsidRPr="00E82500" w14:paraId="47B684AA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7B3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PPT_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C4C2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2ABD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6528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A056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7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EF96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4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2668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3B31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A4AB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1A57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50B7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99</w:t>
            </w:r>
          </w:p>
        </w:tc>
      </w:tr>
      <w:tr w:rsidR="00133716" w:rsidRPr="00E82500" w14:paraId="3E5EFB9F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47D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Precentral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C29D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EF6AC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A1A3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BD7B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7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F625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D96A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94AB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4951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967A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B588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344</w:t>
            </w:r>
          </w:p>
        </w:tc>
      </w:tr>
      <w:tr w:rsidR="00133716" w:rsidRPr="00E82500" w14:paraId="7E61D7DC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7CEE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AF_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A394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366A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6E28C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DFDB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7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A00E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1B86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CCF8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2C5D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C816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C298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06</w:t>
            </w:r>
          </w:p>
        </w:tc>
      </w:tr>
      <w:tr w:rsidR="00133716" w:rsidRPr="00E82500" w14:paraId="5CA0F087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1F7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Postcentral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BCEF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F70F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D4CA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39BB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6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9493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9BFD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2135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CE84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7559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2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C4AD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60</w:t>
            </w:r>
          </w:p>
        </w:tc>
      </w:tr>
      <w:tr w:rsidR="00133716" w:rsidRPr="00E82500" w14:paraId="007BD741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48C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Thal_LGN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CDD0C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8FEA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D6EA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A184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1B34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8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6BA8C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F897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976C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E238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6DD1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63</w:t>
            </w:r>
          </w:p>
        </w:tc>
      </w:tr>
      <w:tr w:rsidR="00133716" w:rsidRPr="00E82500" w14:paraId="05847FF6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D98A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Thal_VPL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70A4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30F1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5CE4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6CE3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0C60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7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8E18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1486C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4102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D905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785C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15</w:t>
            </w:r>
          </w:p>
        </w:tc>
      </w:tr>
      <w:tr w:rsidR="00133716" w:rsidRPr="00E82500" w14:paraId="3B4B0AE5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B13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OPT_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49BA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4BF4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B87B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2982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2EE4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5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AD2E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AF1D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BBFF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FFC7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5084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496</w:t>
            </w:r>
          </w:p>
        </w:tc>
      </w:tr>
      <w:tr w:rsidR="00133716" w:rsidRPr="00E82500" w14:paraId="33361423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DC62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OR_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7097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5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3623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BAA1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9844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49A0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5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57FD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4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5522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CE10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2B5D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6FEB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2</w:t>
            </w:r>
          </w:p>
        </w:tc>
      </w:tr>
      <w:tr w:rsidR="00133716" w:rsidRPr="00E82500" w14:paraId="6B86B120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46E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Temporal_Sup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FCAA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D83F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C6FC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8DEFC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F648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F857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9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0604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A5E2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B009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3906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29</w:t>
            </w:r>
          </w:p>
        </w:tc>
      </w:tr>
      <w:tr w:rsidR="00133716" w:rsidRPr="00E82500" w14:paraId="593CFAB2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1B4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Heschl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22A6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235B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3AE6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7AE6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B0D6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DC35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7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ADC4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1988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5AC9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A06A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89</w:t>
            </w:r>
          </w:p>
        </w:tc>
      </w:tr>
      <w:tr w:rsidR="00133716" w:rsidRPr="00E82500" w14:paraId="4760D814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5EF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MdLF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9536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1D9C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BAFA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DB09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D844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85A5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6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E2DB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DBB1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E94B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4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B9E3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39</w:t>
            </w:r>
          </w:p>
        </w:tc>
      </w:tr>
      <w:tr w:rsidR="00133716" w:rsidRPr="00E82500" w14:paraId="61E5A2EB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511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Rolandic_Oper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A4A7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82A1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2E93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9429C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D48E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2341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5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500F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5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3D14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1B70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2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6DCE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02</w:t>
            </w:r>
          </w:p>
        </w:tc>
      </w:tr>
      <w:tr w:rsidR="00133716" w:rsidRPr="00E82500" w14:paraId="7DA663E4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0E2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Frontal_Inf_Oper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2CC0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9D95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3022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619BC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6286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8A87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4E90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7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B8F2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073A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1EAB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82</w:t>
            </w:r>
          </w:p>
        </w:tc>
      </w:tr>
      <w:tr w:rsidR="00133716" w:rsidRPr="00E82500" w14:paraId="66C6C345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13D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lastRenderedPageBreak/>
              <w:t>Frontal_Inf_Tri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E172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BBFA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5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3A31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458C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EF00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B5B0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F88E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6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33D8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C9F2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1F0F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59</w:t>
            </w:r>
          </w:p>
        </w:tc>
      </w:tr>
      <w:tr w:rsidR="00133716" w:rsidRPr="00E82500" w14:paraId="4FE75359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121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Insula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90F5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F4B4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8FE7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6591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3D27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E11A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7CED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6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7F20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4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C555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325A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79</w:t>
            </w:r>
          </w:p>
        </w:tc>
      </w:tr>
      <w:tr w:rsidR="00133716" w:rsidRPr="00E82500" w14:paraId="1B1DB18E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709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Olfactory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C78D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3B36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7641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6C99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0E23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3976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4E79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5987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7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817A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0418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22</w:t>
            </w:r>
          </w:p>
        </w:tc>
      </w:tr>
      <w:tr w:rsidR="00133716" w:rsidRPr="00E82500" w14:paraId="0236FA8B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575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Putamen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0C51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4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6532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00D4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A330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4BCC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C113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C3CE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A057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6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FCCD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2399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39</w:t>
            </w:r>
          </w:p>
        </w:tc>
      </w:tr>
      <w:tr w:rsidR="00133716" w:rsidRPr="00E82500" w14:paraId="4BD7292D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66F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VOF_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7C0C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AAC7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730D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9794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D819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1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1429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37DC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E2C7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CA8E5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8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846F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64</w:t>
            </w:r>
          </w:p>
        </w:tc>
      </w:tr>
      <w:tr w:rsidR="00133716" w:rsidRPr="00E82500" w14:paraId="1780A9EC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8D1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Temporal_Mid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7D0B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DF86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E988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E2D1D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5829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062AE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5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6761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2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E2CA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2B3C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5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8390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13</w:t>
            </w:r>
          </w:p>
        </w:tc>
      </w:tr>
      <w:tr w:rsidR="00133716" w:rsidRPr="00E82500" w14:paraId="38399934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772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Parietal_Inf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0259C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F9BD9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ACD4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27AA7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852A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79F6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BA20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42F20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0C221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0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44E38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910</w:t>
            </w:r>
          </w:p>
        </w:tc>
      </w:tr>
      <w:tr w:rsidR="00133716" w:rsidRPr="00E82500" w14:paraId="4CFFEFD4" w14:textId="77777777" w:rsidTr="00CA6F36">
        <w:trPr>
          <w:cantSplit/>
        </w:trPr>
        <w:tc>
          <w:tcPr>
            <w:tcW w:w="2127" w:type="dxa"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</w:tcPr>
          <w:p w14:paraId="14B73816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SupraMarginal_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3EF4F7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EC7D61B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2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36D8FC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7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D322B3F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26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8B1FB4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F00F7FA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.37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3362C54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12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04F6BC2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4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1E5B1C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color w:val="000000" w:themeColor="text1"/>
                <w:sz w:val="21"/>
                <w:szCs w:val="21"/>
              </w:rPr>
              <w:t>-.06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3E18033" w14:textId="77777777" w:rsidR="008E0F69" w:rsidRPr="00E82500" w:rsidRDefault="008E0F69" w:rsidP="00CA6F3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E82500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.714</w:t>
            </w:r>
          </w:p>
        </w:tc>
      </w:tr>
    </w:tbl>
    <w:p w14:paraId="11A086EA" w14:textId="77777777" w:rsidR="008E0F69" w:rsidRPr="00E82500" w:rsidRDefault="008E0F69">
      <w:pPr>
        <w:rPr>
          <w:rFonts w:ascii="Arial" w:hAnsi="Arial" w:cs="Arial"/>
          <w:color w:val="000000" w:themeColor="text1"/>
          <w:sz w:val="21"/>
          <w:szCs w:val="21"/>
        </w:rPr>
      </w:pPr>
    </w:p>
    <w:p w14:paraId="658BDC19" w14:textId="53C4712A" w:rsidR="00E82500" w:rsidRPr="00E82500" w:rsidRDefault="00E82500" w:rsidP="00E82500">
      <w:pPr>
        <w:spacing w:line="400" w:lineRule="atLeast"/>
        <w:rPr>
          <w:rFonts w:ascii="Calibri" w:hAnsi="Calibri" w:cs="Calibri"/>
        </w:rPr>
      </w:pPr>
      <w:r>
        <w:rPr>
          <w:rFonts w:ascii="Calibri" w:hAnsi="Calibri" w:cs="Calibri"/>
        </w:rPr>
        <w:t>Variables with high loadings are in bold.</w:t>
      </w:r>
      <w:bookmarkStart w:id="0" w:name="_GoBack"/>
      <w:bookmarkEnd w:id="0"/>
    </w:p>
    <w:sectPr w:rsidR="00E82500" w:rsidRPr="00E82500" w:rsidSect="00133716">
      <w:pgSz w:w="11907" w:h="16840"/>
      <w:pgMar w:top="360" w:right="360" w:bottom="820" w:left="36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716"/>
    <w:rsid w:val="00133716"/>
    <w:rsid w:val="00225AB4"/>
    <w:rsid w:val="002B4983"/>
    <w:rsid w:val="002C01D0"/>
    <w:rsid w:val="00324730"/>
    <w:rsid w:val="005A1BE6"/>
    <w:rsid w:val="007256AC"/>
    <w:rsid w:val="008E0F69"/>
    <w:rsid w:val="00953804"/>
    <w:rsid w:val="00A544E0"/>
    <w:rsid w:val="00B12AA4"/>
    <w:rsid w:val="00BC5030"/>
    <w:rsid w:val="00CA6F36"/>
    <w:rsid w:val="00E82500"/>
    <w:rsid w:val="00EB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,"/>
  <w14:docId w14:val="098CC62F"/>
  <w14:defaultImageDpi w14:val="0"/>
  <w15:docId w15:val="{0C081AEE-6084-AE49-BF0C-69D06B31E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3</Words>
  <Characters>2985</Characters>
  <Application>Microsoft Office Word</Application>
  <DocSecurity>0</DocSecurity>
  <Lines>24</Lines>
  <Paragraphs>7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Fekonja, Lucius Samo</cp:lastModifiedBy>
  <cp:revision>8</cp:revision>
  <dcterms:created xsi:type="dcterms:W3CDTF">2020-10-23T06:40:00Z</dcterms:created>
  <dcterms:modified xsi:type="dcterms:W3CDTF">2020-10-23T09:35:00Z</dcterms:modified>
</cp:coreProperties>
</file>